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846"/>
        <w:tblW w:w="10739" w:type="dxa"/>
        <w:tblLook w:val="04A0" w:firstRow="1" w:lastRow="0" w:firstColumn="1" w:lastColumn="0" w:noHBand="0" w:noVBand="1"/>
      </w:tblPr>
      <w:tblGrid>
        <w:gridCol w:w="1376"/>
        <w:gridCol w:w="3737"/>
        <w:gridCol w:w="3550"/>
        <w:gridCol w:w="2076"/>
      </w:tblGrid>
      <w:tr w:rsidR="00236BD3" w:rsidRPr="002F085B" w14:paraId="1FCCEB85" w14:textId="77777777" w:rsidTr="007C1B27">
        <w:trPr>
          <w:trHeight w:val="285"/>
        </w:trPr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90CE0" w14:textId="77777777" w:rsidR="00236BD3" w:rsidRPr="002F085B" w:rsidRDefault="00236BD3" w:rsidP="007C1B2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085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D</w:t>
            </w:r>
          </w:p>
        </w:tc>
        <w:tc>
          <w:tcPr>
            <w:tcW w:w="3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FAC64" w14:textId="77777777" w:rsidR="00236BD3" w:rsidRPr="002F085B" w:rsidRDefault="00236BD3" w:rsidP="007C1B2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085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 PRIMER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55FF4" w14:textId="77777777" w:rsidR="00236BD3" w:rsidRPr="002F085B" w:rsidRDefault="00236BD3" w:rsidP="007C1B2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085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 PRIMER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EF57F" w14:textId="77777777" w:rsidR="00236BD3" w:rsidRPr="002F085B" w:rsidRDefault="00236BD3" w:rsidP="007C1B2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085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PRODUCT SIZE</w:t>
            </w:r>
          </w:p>
        </w:tc>
      </w:tr>
      <w:tr w:rsidR="00236BD3" w:rsidRPr="002F085B" w14:paraId="422F79C9" w14:textId="77777777" w:rsidTr="007C1B27">
        <w:trPr>
          <w:trHeight w:val="285"/>
        </w:trPr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13C1" w14:textId="77777777" w:rsidR="00236BD3" w:rsidRPr="002F085B" w:rsidRDefault="00236BD3" w:rsidP="007C1B2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085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PO5P1</w:t>
            </w:r>
          </w:p>
        </w:tc>
        <w:tc>
          <w:tcPr>
            <w:tcW w:w="3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7CB2" w14:textId="77777777" w:rsidR="00236BD3" w:rsidRPr="002F085B" w:rsidRDefault="00236BD3" w:rsidP="007C1B2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085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TGGAAGGGATGAAGGCTCT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B199" w14:textId="77777777" w:rsidR="00236BD3" w:rsidRPr="002F085B" w:rsidRDefault="00236BD3" w:rsidP="007C1B2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085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GGCAGGAACATCAAACCAC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1ADD" w14:textId="77777777" w:rsidR="00236BD3" w:rsidRPr="002F085B" w:rsidRDefault="00236BD3" w:rsidP="007C1B2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085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94</w:t>
            </w:r>
          </w:p>
        </w:tc>
      </w:tr>
      <w:tr w:rsidR="00236BD3" w:rsidRPr="002F085B" w14:paraId="526D5413" w14:textId="77777777" w:rsidTr="007C1B27">
        <w:trPr>
          <w:trHeight w:val="28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E445" w14:textId="77777777" w:rsidR="00236BD3" w:rsidRPr="002F085B" w:rsidRDefault="00236BD3" w:rsidP="007C1B2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085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INC00942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F326" w14:textId="77777777" w:rsidR="00236BD3" w:rsidRPr="002F085B" w:rsidRDefault="00236BD3" w:rsidP="007C1B2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085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TGGCGTCTCTGATTTCCT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C89A" w14:textId="77777777" w:rsidR="00236BD3" w:rsidRPr="002F085B" w:rsidRDefault="00236BD3" w:rsidP="007C1B2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085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CATTTGGCCACTGAAGTCT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A6F1" w14:textId="77777777" w:rsidR="00236BD3" w:rsidRPr="002F085B" w:rsidRDefault="00236BD3" w:rsidP="007C1B2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085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8</w:t>
            </w:r>
          </w:p>
        </w:tc>
      </w:tr>
      <w:tr w:rsidR="00236BD3" w:rsidRPr="002F085B" w14:paraId="6E5EB39D" w14:textId="77777777" w:rsidTr="007C1B27">
        <w:trPr>
          <w:trHeight w:val="285"/>
        </w:trPr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45BA" w14:textId="77777777" w:rsidR="00236BD3" w:rsidRPr="002F085B" w:rsidRDefault="00236BD3" w:rsidP="007C1B2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085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INC01356</w:t>
            </w:r>
          </w:p>
        </w:tc>
        <w:tc>
          <w:tcPr>
            <w:tcW w:w="3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CED4" w14:textId="77777777" w:rsidR="00236BD3" w:rsidRPr="002F085B" w:rsidRDefault="00236BD3" w:rsidP="007C1B2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085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TCTGCTCCTCAGACCAACC</w:t>
            </w:r>
          </w:p>
        </w:tc>
        <w:tc>
          <w:tcPr>
            <w:tcW w:w="3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8830" w14:textId="77777777" w:rsidR="00236BD3" w:rsidRPr="002F085B" w:rsidRDefault="00236BD3" w:rsidP="007C1B2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085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GTCACAGGGGATATGATGG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65DD" w14:textId="77777777" w:rsidR="00236BD3" w:rsidRPr="002F085B" w:rsidRDefault="00236BD3" w:rsidP="007C1B2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085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11</w:t>
            </w:r>
          </w:p>
        </w:tc>
      </w:tr>
      <w:tr w:rsidR="00236BD3" w:rsidRPr="002F085B" w14:paraId="022ADD6B" w14:textId="77777777" w:rsidTr="007C1B27">
        <w:trPr>
          <w:trHeight w:val="330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D7031" w14:textId="77777777" w:rsidR="00236BD3" w:rsidRPr="002F085B" w:rsidRDefault="00236BD3" w:rsidP="007C1B2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085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CP5</w:t>
            </w:r>
          </w:p>
        </w:tc>
        <w:tc>
          <w:tcPr>
            <w:tcW w:w="3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5DFD7" w14:textId="77777777" w:rsidR="00236BD3" w:rsidRPr="002F085B" w:rsidRDefault="00236BD3" w:rsidP="007C1B2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085B">
              <w:rPr>
                <w:rFonts w:ascii="Times New Roman" w:eastAsia="等线" w:hAnsi="Times New Roman" w:cs="Times New Roman"/>
                <w:sz w:val="24"/>
                <w:szCs w:val="24"/>
              </w:rPr>
              <w:t>GCTGGACGATTCTCCTCACACT</w:t>
            </w:r>
          </w:p>
        </w:tc>
        <w:tc>
          <w:tcPr>
            <w:tcW w:w="56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9255B" w14:textId="77777777" w:rsidR="00236BD3" w:rsidRPr="002F085B" w:rsidRDefault="00236BD3" w:rsidP="007C1B27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F085B">
              <w:rPr>
                <w:rFonts w:ascii="Times New Roman" w:eastAsia="等线" w:hAnsi="Times New Roman" w:cs="Times New Roman"/>
                <w:sz w:val="24"/>
                <w:szCs w:val="24"/>
              </w:rPr>
              <w:t>CTCCTCTCCAGGCACAGGTAAT</w:t>
            </w:r>
          </w:p>
        </w:tc>
      </w:tr>
    </w:tbl>
    <w:p w14:paraId="417CFEAE" w14:textId="24C0518B" w:rsidR="00236BD3" w:rsidRDefault="00236BD3" w:rsidP="00236BD3">
      <w:r w:rsidRPr="002F085B">
        <w:rPr>
          <w:rFonts w:ascii="Times New Roman" w:eastAsia="等线" w:hAnsi="Times New Roman" w:cs="Times New Roman" w:hint="eastAsia"/>
          <w:sz w:val="24"/>
          <w:szCs w:val="24"/>
        </w:rPr>
        <w:t xml:space="preserve"> T</w:t>
      </w:r>
      <w:r w:rsidRPr="002F085B">
        <w:rPr>
          <w:rFonts w:ascii="Times New Roman" w:eastAsia="等线" w:hAnsi="Times New Roman" w:cs="Times New Roman"/>
          <w:sz w:val="24"/>
          <w:szCs w:val="24"/>
        </w:rPr>
        <w:t>able S</w:t>
      </w:r>
      <w:r w:rsidR="00C472DB">
        <w:rPr>
          <w:rFonts w:ascii="Times New Roman" w:eastAsia="等线" w:hAnsi="Times New Roman" w:cs="Times New Roman"/>
          <w:sz w:val="24"/>
          <w:szCs w:val="24"/>
        </w:rPr>
        <w:t>1</w:t>
      </w:r>
      <w:r w:rsidRPr="002F085B">
        <w:rPr>
          <w:rFonts w:ascii="Times New Roman" w:eastAsia="等线" w:hAnsi="Times New Roman" w:cs="Times New Roman"/>
          <w:sz w:val="24"/>
          <w:szCs w:val="24"/>
        </w:rPr>
        <w:t>: The detailed primer sequences included in this study</w:t>
      </w:r>
    </w:p>
    <w:p w14:paraId="5E28C13B" w14:textId="77777777" w:rsidR="00B40493" w:rsidRPr="00236BD3" w:rsidRDefault="00B40493"/>
    <w:sectPr w:rsidR="00B40493" w:rsidRPr="00236BD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5031C7F-F836-4107-AAD2-17757B17240F}"/>
    <w:docVar w:name="KY_MEDREF_VERSION" w:val="3"/>
  </w:docVars>
  <w:rsids>
    <w:rsidRoot w:val="0089325D"/>
    <w:rsid w:val="00236BD3"/>
    <w:rsid w:val="0089325D"/>
    <w:rsid w:val="00B40493"/>
    <w:rsid w:val="00C4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45A65"/>
  <w15:chartTrackingRefBased/>
  <w15:docId w15:val="{D31FC9D9-D31B-41A8-8B89-9CB39B3BB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6B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ANG</dc:creator>
  <cp:keywords/>
  <dc:description/>
  <cp:lastModifiedBy>ZHANG LIANG</cp:lastModifiedBy>
  <cp:revision>3</cp:revision>
  <dcterms:created xsi:type="dcterms:W3CDTF">2020-11-13T21:21:00Z</dcterms:created>
  <dcterms:modified xsi:type="dcterms:W3CDTF">2020-11-13T21:22:00Z</dcterms:modified>
</cp:coreProperties>
</file>